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6802" w:type="dxa"/>
        <w:tblLook w:val="04A0" w:firstRow="1" w:lastRow="0" w:firstColumn="1" w:lastColumn="0" w:noHBand="0" w:noVBand="1"/>
      </w:tblPr>
      <w:tblGrid>
        <w:gridCol w:w="1776"/>
        <w:gridCol w:w="1837"/>
        <w:gridCol w:w="1733"/>
        <w:gridCol w:w="1402"/>
        <w:gridCol w:w="1634"/>
        <w:gridCol w:w="8420"/>
      </w:tblGrid>
      <w:tr w:rsidR="00A72E89" w:rsidRPr="00203889" w:rsidTr="00F9020C">
        <w:trPr>
          <w:trHeight w:val="315"/>
        </w:trPr>
        <w:tc>
          <w:tcPr>
            <w:tcW w:w="168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2E89" w:rsidRPr="00203889" w:rsidRDefault="00ED3D9A" w:rsidP="002038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D3D9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dditional file 3: Table S2</w:t>
            </w:r>
            <w:bookmarkStart w:id="0" w:name="_GoBack"/>
            <w:bookmarkEnd w:id="0"/>
            <w:r w:rsidR="00A72E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="00A72E89" w:rsidRPr="002038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Annotated coding sequences within the </w:t>
            </w:r>
            <w:r w:rsidR="00A72E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haplotype carrying the </w:t>
            </w:r>
            <w:r w:rsidR="00A72E89" w:rsidRPr="002038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Pfin 6 locus</w:t>
            </w:r>
            <w:r w:rsidR="00A72E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and para gene</w:t>
            </w:r>
            <w:r w:rsidR="00A72E89" w:rsidRPr="002038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203889">
              <w:rPr>
                <w:rFonts w:ascii="Calibri" w:eastAsia="Times New Roman" w:hAnsi="Calibri" w:cs="Times New Roman"/>
                <w:b/>
                <w:bCs/>
                <w:color w:val="FFFFFF"/>
              </w:rPr>
              <w:t>Gene stable ID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203889">
              <w:rPr>
                <w:rFonts w:ascii="Calibri" w:eastAsia="Times New Roman" w:hAnsi="Calibri" w:cs="Times New Roman"/>
                <w:b/>
                <w:bCs/>
                <w:color w:val="FFFFFF"/>
              </w:rPr>
              <w:t>Gene start (</w:t>
            </w:r>
            <w:proofErr w:type="spellStart"/>
            <w:r w:rsidRPr="00203889">
              <w:rPr>
                <w:rFonts w:ascii="Calibri" w:eastAsia="Times New Roman" w:hAnsi="Calibri" w:cs="Times New Roman"/>
                <w:b/>
                <w:bCs/>
                <w:color w:val="FFFFFF"/>
              </w:rPr>
              <w:t>bp</w:t>
            </w:r>
            <w:proofErr w:type="spellEnd"/>
            <w:r w:rsidRPr="00203889">
              <w:rPr>
                <w:rFonts w:ascii="Calibri" w:eastAsia="Times New Roman" w:hAnsi="Calibri" w:cs="Times New Roman"/>
                <w:b/>
                <w:bCs/>
                <w:color w:val="FFFFFF"/>
              </w:rPr>
              <w:t>)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203889">
              <w:rPr>
                <w:rFonts w:ascii="Calibri" w:eastAsia="Times New Roman" w:hAnsi="Calibri" w:cs="Times New Roman"/>
                <w:b/>
                <w:bCs/>
                <w:color w:val="FFFFFF"/>
              </w:rPr>
              <w:t>Gene end (</w:t>
            </w:r>
            <w:proofErr w:type="spellStart"/>
            <w:r w:rsidRPr="00203889">
              <w:rPr>
                <w:rFonts w:ascii="Calibri" w:eastAsia="Times New Roman" w:hAnsi="Calibri" w:cs="Times New Roman"/>
                <w:b/>
                <w:bCs/>
                <w:color w:val="FFFFFF"/>
              </w:rPr>
              <w:t>bp</w:t>
            </w:r>
            <w:proofErr w:type="spellEnd"/>
            <w:r w:rsidRPr="00203889">
              <w:rPr>
                <w:rFonts w:ascii="Calibri" w:eastAsia="Times New Roman" w:hAnsi="Calibri" w:cs="Times New Roman"/>
                <w:b/>
                <w:bCs/>
                <w:color w:val="FFFFFF"/>
              </w:rPr>
              <w:t>)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203889">
              <w:rPr>
                <w:rFonts w:ascii="Calibri" w:eastAsia="Times New Roman" w:hAnsi="Calibri" w:cs="Times New Roman"/>
                <w:b/>
                <w:bCs/>
                <w:color w:val="FFFFFF"/>
              </w:rPr>
              <w:t>Gene name</w:t>
            </w: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203889">
              <w:rPr>
                <w:rFonts w:ascii="Calibri" w:eastAsia="Times New Roman" w:hAnsi="Calibri" w:cs="Times New Roman"/>
                <w:b/>
                <w:bCs/>
                <w:color w:val="FFFFFF"/>
              </w:rPr>
              <w:t>Chromosome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203889">
              <w:rPr>
                <w:rFonts w:ascii="Calibri" w:eastAsia="Times New Roman" w:hAnsi="Calibri" w:cs="Times New Roman"/>
                <w:b/>
                <w:bCs/>
                <w:color w:val="FFFFFF"/>
              </w:rPr>
              <w:t>Gene description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677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157348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186936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methylenetetrahydrofolate dehydrogenase(NAD+) / 5,10-methenyltetrahydrofolate  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678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03779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05293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679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07894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10460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03889">
              <w:rPr>
                <w:rFonts w:ascii="Calibri" w:eastAsia="Times New Roman" w:hAnsi="Calibri" w:cs="Times New Roman"/>
                <w:color w:val="000000"/>
              </w:rPr>
              <w:t>folylpolyglutamate</w:t>
            </w:r>
            <w:proofErr w:type="spellEnd"/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 synthase  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680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71285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71815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681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358329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359280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682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433503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461627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U4/U6 small nuclear ribonucleoprotein PRP3 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683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485698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488369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684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493039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493543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rRNA-processing protein CGR1 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685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493579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497632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DNA replication ATP-dependent helicase Dna2  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686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742004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747057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687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819113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819301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688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1018044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1019196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689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1052036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1057434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690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1133037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1133751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CPF3</w:t>
            </w: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03889">
              <w:rPr>
                <w:rFonts w:ascii="Calibri" w:eastAsia="Times New Roman" w:hAnsi="Calibri" w:cs="Times New Roman"/>
                <w:color w:val="000000"/>
              </w:rPr>
              <w:t>cuticular</w:t>
            </w:r>
            <w:proofErr w:type="spellEnd"/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 protein 3 from fifty-one aa family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691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1272330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1301008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LIM domain-binding protein 1 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692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1411011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1441380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693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1527686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1533479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nuclear receptor subfamily 6 group A 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694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1595176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1602296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695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1834186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1835605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ESCRT-I complex subunit MVB12 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696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1926520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1965505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03889">
              <w:rPr>
                <w:rFonts w:ascii="Calibri" w:eastAsia="Times New Roman" w:hAnsi="Calibri" w:cs="Times New Roman"/>
                <w:color w:val="000000"/>
              </w:rPr>
              <w:t>Homeobox</w:t>
            </w:r>
            <w:proofErr w:type="spellEnd"/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 protein </w:t>
            </w:r>
            <w:proofErr w:type="spellStart"/>
            <w:r w:rsidRPr="00203889">
              <w:rPr>
                <w:rFonts w:ascii="Calibri" w:eastAsia="Times New Roman" w:hAnsi="Calibri" w:cs="Times New Roman"/>
                <w:color w:val="000000"/>
              </w:rPr>
              <w:t>extradenticle</w:t>
            </w:r>
            <w:proofErr w:type="spellEnd"/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  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697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1929925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1929996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03889">
              <w:rPr>
                <w:rFonts w:ascii="Calibri" w:eastAsia="Times New Roman" w:hAnsi="Calibri" w:cs="Times New Roman"/>
                <w:color w:val="000000"/>
              </w:rPr>
              <w:t>tRNA</w:t>
            </w:r>
            <w:proofErr w:type="spellEnd"/>
            <w:r w:rsidRPr="00203889">
              <w:rPr>
                <w:rFonts w:ascii="Calibri" w:eastAsia="Times New Roman" w:hAnsi="Calibri" w:cs="Times New Roman"/>
                <w:color w:val="000000"/>
              </w:rPr>
              <w:t>-Pro</w:t>
            </w: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03889">
              <w:rPr>
                <w:rFonts w:ascii="Calibri" w:eastAsia="Times New Roman" w:hAnsi="Calibri" w:cs="Times New Roman"/>
                <w:color w:val="000000"/>
              </w:rPr>
              <w:t>tRNA</w:t>
            </w:r>
            <w:proofErr w:type="spellEnd"/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-Pro for anticodon AGG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698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1969023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1971192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pre-mRNA-splicing factor 38B 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699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1973601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1976357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RAF proto-oncogene serine/threonine-protein kinase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00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013634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015127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01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074972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120041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02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163142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164726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03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248667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253660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DNA-directed RNA polymerase III subunit RPC1  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04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253748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255495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COMPASS component SPP1 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06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305657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306118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07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358158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431617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para</w:t>
            </w: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voltage-gated sodium channel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08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471997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474401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03889">
              <w:rPr>
                <w:rFonts w:ascii="Calibri" w:eastAsia="Times New Roman" w:hAnsi="Calibri" w:cs="Times New Roman"/>
                <w:color w:val="000000"/>
              </w:rPr>
              <w:t>arginyl-tRNA</w:t>
            </w:r>
            <w:proofErr w:type="spellEnd"/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203889">
              <w:rPr>
                <w:rFonts w:ascii="Calibri" w:eastAsia="Times New Roman" w:hAnsi="Calibri" w:cs="Times New Roman"/>
                <w:color w:val="000000"/>
              </w:rPr>
              <w:t>synthetase</w:t>
            </w:r>
            <w:proofErr w:type="spellEnd"/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  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09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482553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483310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large subunit ribosomal protein L18 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10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483226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483631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03889">
              <w:rPr>
                <w:rFonts w:ascii="Calibri" w:eastAsia="Times New Roman" w:hAnsi="Calibri" w:cs="Times New Roman"/>
                <w:color w:val="000000"/>
              </w:rPr>
              <w:t>ubiquinol</w:t>
            </w:r>
            <w:proofErr w:type="spellEnd"/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-cytochrome c reductase subunit 9 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11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487770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489611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ATP-dependent RNA helicase DDX41  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12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506572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507341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13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559360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559808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14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573498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574460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15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615657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620722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Pyruvate dehydrogenase phosphatase regulatory subunit, mitochondrial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lastRenderedPageBreak/>
              <w:t>AGAP004716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624121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627818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Gr57</w:t>
            </w: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gustatory receptor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17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643650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679635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18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687938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714108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19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714472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719933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CLIPC9</w:t>
            </w: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Clip-Domain Serine Protease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20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727394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742060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21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749855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752163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N-acetylglucosamine-6-sulfatase  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22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752351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753362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Co-chaperone protein </w:t>
            </w:r>
            <w:proofErr w:type="spellStart"/>
            <w:r w:rsidRPr="00203889">
              <w:rPr>
                <w:rFonts w:ascii="Calibri" w:eastAsia="Times New Roman" w:hAnsi="Calibri" w:cs="Times New Roman"/>
                <w:color w:val="000000"/>
              </w:rPr>
              <w:t>HscB</w:t>
            </w:r>
            <w:proofErr w:type="spellEnd"/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, mitochondrial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23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756472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760324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03889">
              <w:rPr>
                <w:rFonts w:ascii="Calibri" w:eastAsia="Times New Roman" w:hAnsi="Calibri" w:cs="Times New Roman"/>
                <w:color w:val="000000"/>
              </w:rPr>
              <w:t>Chromobox</w:t>
            </w:r>
            <w:proofErr w:type="spellEnd"/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 protein homolog 1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24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775211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796481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03889">
              <w:rPr>
                <w:rFonts w:ascii="Calibri" w:eastAsia="Times New Roman" w:hAnsi="Calibri" w:cs="Times New Roman"/>
                <w:color w:val="000000"/>
              </w:rPr>
              <w:t>Intraflagellar</w:t>
            </w:r>
            <w:proofErr w:type="spellEnd"/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 transport 74 homolog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25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797664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801444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Eukaryotic translation initiation factor 3 subunit C  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26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804809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807762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Uncharacterized protein CG3556 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27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812213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814510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Gr25</w:t>
            </w: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gustatory receptor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28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824043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831367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29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844659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847575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30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865742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866766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Phospholipase A2, venom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31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867519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886486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secretory phospholipase A2  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32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898242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906165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33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917655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919864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34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920492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930688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PAX-interacting protein 1 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35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966120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967485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36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968484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969976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Mitochondrial </w:t>
            </w:r>
            <w:proofErr w:type="spellStart"/>
            <w:r w:rsidRPr="00203889">
              <w:rPr>
                <w:rFonts w:ascii="Calibri" w:eastAsia="Times New Roman" w:hAnsi="Calibri" w:cs="Times New Roman"/>
                <w:color w:val="000000"/>
              </w:rPr>
              <w:t>GTPase</w:t>
            </w:r>
            <w:proofErr w:type="spellEnd"/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 1 homolog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37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970597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972774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Rhomboid-4, isoform B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38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972617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974653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IK cytokine 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39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976111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977915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H/ACA ribonucleoprotein complex subunit 4  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40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982984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983998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Serine collagenase 1 precursor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41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997029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998143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serine proteinase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AGAP004742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998916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3008084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8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3889">
              <w:rPr>
                <w:rFonts w:ascii="Calibri" w:eastAsia="Times New Roman" w:hAnsi="Calibri" w:cs="Times New Roman"/>
                <w:color w:val="000000"/>
              </w:rPr>
              <w:t xml:space="preserve">pyruvate carboxylase   </w:t>
            </w:r>
          </w:p>
        </w:tc>
      </w:tr>
      <w:tr w:rsidR="00203889" w:rsidRPr="00203889" w:rsidTr="00203889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889" w:rsidRPr="00203889" w:rsidRDefault="00203889" w:rsidP="002038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F0B6D" w:rsidRDefault="00ED3D9A"/>
    <w:sectPr w:rsidR="006F0B6D" w:rsidSect="00203889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889"/>
    <w:rsid w:val="00203889"/>
    <w:rsid w:val="00441ED9"/>
    <w:rsid w:val="00815608"/>
    <w:rsid w:val="00847B9F"/>
    <w:rsid w:val="00A72E89"/>
    <w:rsid w:val="00CB1307"/>
    <w:rsid w:val="00EC4788"/>
    <w:rsid w:val="00ED3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340D0B-79B3-42F1-8465-4EC1EB2E2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64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9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iehle</dc:creator>
  <cp:keywords/>
  <dc:description/>
  <cp:lastModifiedBy>device1 tpt2notes</cp:lastModifiedBy>
  <cp:revision>2</cp:revision>
  <dcterms:created xsi:type="dcterms:W3CDTF">2015-10-03T17:13:00Z</dcterms:created>
  <dcterms:modified xsi:type="dcterms:W3CDTF">2015-10-03T17:13:00Z</dcterms:modified>
</cp:coreProperties>
</file>